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C41" w:rsidRPr="00120C41" w:rsidRDefault="00120C41" w:rsidP="00544D7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</w:t>
      </w:r>
      <w:proofErr w:type="gramStart"/>
      <w:r w:rsidR="00CC3239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 xml:space="preserve">  -</w:t>
      </w:r>
      <w:proofErr w:type="gramEnd"/>
      <w:r w:rsidR="00544D7C" w:rsidRPr="00120C41">
        <w:rPr>
          <w:rFonts w:ascii="Arial" w:hAnsi="Arial" w:cs="Arial"/>
          <w:b/>
        </w:rPr>
        <w:t xml:space="preserve"> Gene enrichment within categories of CNVs.</w:t>
      </w:r>
      <w:r w:rsidR="00544D7C" w:rsidRPr="00120C41">
        <w:rPr>
          <w:rFonts w:ascii="Arial" w:hAnsi="Arial" w:cs="Arial"/>
        </w:rPr>
        <w:t xml:space="preserve"> </w:t>
      </w: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1227"/>
        <w:gridCol w:w="1396"/>
        <w:gridCol w:w="127"/>
        <w:gridCol w:w="4531"/>
        <w:gridCol w:w="1824"/>
      </w:tblGrid>
      <w:tr w:rsidR="00544D7C" w:rsidRPr="001950FD" w:rsidTr="00827F7F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Term</w:t>
            </w:r>
          </w:p>
        </w:tc>
        <w:tc>
          <w:tcPr>
            <w:tcW w:w="4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efinitio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Corrected </w:t>
            </w:r>
          </w:p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i/>
                <w:sz w:val="20"/>
                <w:szCs w:val="20"/>
                <w:lang w:eastAsia="en-US"/>
              </w:rPr>
              <w:t>p</w:t>
            </w: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-value (FDR)</w:t>
            </w:r>
            <w:r w:rsidR="00827F7F"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&lt;0.01</w:t>
            </w:r>
          </w:p>
        </w:tc>
      </w:tr>
      <w:tr w:rsidR="00561628" w:rsidRPr="001950FD" w:rsidTr="00827F7F">
        <w:trPr>
          <w:trHeight w:hRule="exact" w:val="576"/>
        </w:trPr>
        <w:tc>
          <w:tcPr>
            <w:tcW w:w="91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61628" w:rsidRPr="001950FD" w:rsidRDefault="00561628" w:rsidP="00561628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Segregating CNVs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lecular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3934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100" w:right="-166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GTP </w:t>
            </w: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cyclohydrolase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I activity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 Func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4240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mitochondrial processing peptidase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4686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eukaryotic elongation factor-2 kinase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8757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170" w:hanging="170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SAM-dependent </w:t>
            </w: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methyltransferase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15559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multidrug efflux pump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4872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receptor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3.2751E-1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5539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lycosaminoglycan bind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8.1566E-08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50839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cell adhesion molecule bind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0014735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51082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unfolded protein bind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077561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31072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heat shock protein bind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19936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4012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phospholipid-</w:t>
            </w: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translocating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ATPase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37729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4408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holocytochrome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-c synthase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37729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8143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poly(A) bind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37729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16208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AMP bind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37729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30337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DNA polymerase </w:t>
            </w: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processivity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factor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37729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Biological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15917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aminophospholipid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transpor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Func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18063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cytochrome c-</w:t>
            </w: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heme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linkag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19438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aromatic compound biosynthetic proces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9405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Pathogenesi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2.2043E-09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20013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Resett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0019357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16337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cell-cell adhes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0024311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20035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cytoadherence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to microvasculatur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0030777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6631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fatty acid metabolic proces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36682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6275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regulation of DNA replica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43429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16458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ene silenc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43429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42493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response to dru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43429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20033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antigenic varia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.0065862</w:t>
            </w:r>
          </w:p>
        </w:tc>
      </w:tr>
      <w:tr w:rsidR="00544D7C" w:rsidRPr="001950FD" w:rsidTr="00827F7F">
        <w:trPr>
          <w:trHeight w:hRule="exact" w:val="576"/>
        </w:trPr>
        <w:tc>
          <w:tcPr>
            <w:tcW w:w="2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i/>
                <w:sz w:val="20"/>
                <w:szCs w:val="20"/>
                <w:lang w:eastAsia="en-US"/>
              </w:rPr>
              <w:t>De novo</w:t>
            </w: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 CNVs</w:t>
            </w:r>
          </w:p>
        </w:tc>
        <w:tc>
          <w:tcPr>
            <w:tcW w:w="4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Molecular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3989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acetyl-CoA carboxylase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Func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4075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biotin carboxylase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4365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lyceraldehyde-3-phosphate dehydrogenase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4402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histone </w:t>
            </w: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acetyltransferase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4497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monooxygenase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4776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succinate-CoA ligase (GDP-forming)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5179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hormone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8139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nuclear localization sequence bind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8382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iron superoxide dismutase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8426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protein kinase C inhibitor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8446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DP-mannose 4,6-dehydratase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9374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biotin bind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15145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monosaccharide </w:t>
            </w: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transmembrane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transporter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46789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host cell surface receptor bind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4872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receptor ac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1.2106E-49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5539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lycosaminoglycan bind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3.1149E-44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50839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cell adhesion molecule bind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2.4923E-4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Biological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6004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fucose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metabolic proces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Func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6086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acetyl-CoA biosynthetic process from pyruvat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7131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meiotic recombina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7276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amete generat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15749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monosaccharide transpor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19673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DP-mannose metabolic proces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51028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mRNA transpor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09405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Pathogenesi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1.0912E-34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16337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cell-cell adhes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5.1119E-34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20013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Resett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9.3388E-34</w:t>
            </w:r>
          </w:p>
        </w:tc>
        <w:bookmarkStart w:id="0" w:name="_GoBack"/>
        <w:bookmarkEnd w:id="0"/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20035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>cytoadherence</w:t>
            </w:r>
            <w:proofErr w:type="spellEnd"/>
            <w:r w:rsidRPr="001950FD">
              <w:rPr>
                <w:rFonts w:eastAsia="Times New Roman"/>
                <w:sz w:val="20"/>
                <w:szCs w:val="20"/>
                <w:lang w:eastAsia="en-US"/>
              </w:rPr>
              <w:t xml:space="preserve"> to microvasculature,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7.6276E-33</w:t>
            </w:r>
          </w:p>
        </w:tc>
      </w:tr>
      <w:tr w:rsidR="00544D7C" w:rsidRPr="001950FD" w:rsidTr="00827F7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GO:0020033</w:t>
            </w:r>
          </w:p>
        </w:tc>
        <w:tc>
          <w:tcPr>
            <w:tcW w:w="4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antigenic variation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D7C" w:rsidRPr="001950FD" w:rsidRDefault="00544D7C" w:rsidP="00544D7C">
            <w:pPr>
              <w:spacing w:line="360" w:lineRule="auto"/>
              <w:ind w:left="-221" w:right="-166" w:firstLine="221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50FD">
              <w:rPr>
                <w:rFonts w:eastAsia="Times New Roman"/>
                <w:sz w:val="20"/>
                <w:szCs w:val="20"/>
                <w:lang w:eastAsia="en-US"/>
              </w:rPr>
              <w:t>2.6968E-24</w:t>
            </w:r>
          </w:p>
        </w:tc>
      </w:tr>
    </w:tbl>
    <w:p w:rsidR="00544D7C" w:rsidRPr="001950FD" w:rsidRDefault="00544D7C" w:rsidP="00544D7C"/>
    <w:p w:rsidR="00FA5735" w:rsidRPr="001950FD" w:rsidRDefault="00FA5735" w:rsidP="00FA5735">
      <w:pPr>
        <w:spacing w:line="360" w:lineRule="auto"/>
      </w:pPr>
      <w:r w:rsidRPr="001950FD">
        <w:t xml:space="preserve">All CNVs detected were analyzed for prevalence in molecular function and biological processes using (MADIBA). A </w:t>
      </w:r>
      <w:proofErr w:type="spellStart"/>
      <w:r w:rsidRPr="001950FD">
        <w:t>hypergeometric</w:t>
      </w:r>
      <w:proofErr w:type="spellEnd"/>
      <w:r w:rsidRPr="001950FD">
        <w:t xml:space="preserve"> </w:t>
      </w:r>
      <w:r w:rsidR="00561628" w:rsidRPr="001950FD">
        <w:rPr>
          <w:i/>
        </w:rPr>
        <w:t>p</w:t>
      </w:r>
      <w:r w:rsidR="00561628" w:rsidRPr="001950FD">
        <w:t xml:space="preserve"> </w:t>
      </w:r>
      <w:r w:rsidRPr="001950FD">
        <w:t>value for each annotation was used to evaluate the significance of the annotations</w:t>
      </w:r>
      <w:r w:rsidR="00827F7F" w:rsidRPr="001950FD">
        <w:t xml:space="preserve"> [99]</w:t>
      </w:r>
      <w:r w:rsidRPr="001950FD">
        <w:t>. Highly significant categories (</w:t>
      </w:r>
      <w:r w:rsidR="00561628" w:rsidRPr="001950FD">
        <w:rPr>
          <w:i/>
        </w:rPr>
        <w:t>p</w:t>
      </w:r>
      <w:r w:rsidRPr="001950FD">
        <w:t xml:space="preserve">&lt;0.01) are given </w:t>
      </w:r>
      <w:r w:rsidR="005D4BE0" w:rsidRPr="001950FD">
        <w:t xml:space="preserve">above </w:t>
      </w:r>
      <w:r w:rsidRPr="001950FD">
        <w:t xml:space="preserve">for </w:t>
      </w:r>
      <w:r w:rsidR="005D4BE0" w:rsidRPr="001950FD">
        <w:t xml:space="preserve">both </w:t>
      </w:r>
      <w:r w:rsidRPr="001950FD">
        <w:t xml:space="preserve">event categories. </w:t>
      </w:r>
    </w:p>
    <w:p w:rsidR="00137322" w:rsidRPr="001950FD" w:rsidRDefault="00137322" w:rsidP="007B7DF4">
      <w:pPr>
        <w:rPr>
          <w:rFonts w:eastAsia="Times New Roman"/>
          <w:b/>
          <w:bCs/>
          <w:lang w:eastAsia="en-US"/>
        </w:rPr>
      </w:pPr>
    </w:p>
    <w:sectPr w:rsidR="00137322" w:rsidRPr="001950FD" w:rsidSect="00502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D4FEF"/>
    <w:rsid w:val="00091B1A"/>
    <w:rsid w:val="00115D0C"/>
    <w:rsid w:val="00120C41"/>
    <w:rsid w:val="00137322"/>
    <w:rsid w:val="001500BE"/>
    <w:rsid w:val="001950FD"/>
    <w:rsid w:val="0023527B"/>
    <w:rsid w:val="00256D8A"/>
    <w:rsid w:val="0034789B"/>
    <w:rsid w:val="00434A6A"/>
    <w:rsid w:val="00502F27"/>
    <w:rsid w:val="005065D1"/>
    <w:rsid w:val="00544D7C"/>
    <w:rsid w:val="00561628"/>
    <w:rsid w:val="00581874"/>
    <w:rsid w:val="005D4BE0"/>
    <w:rsid w:val="0060509A"/>
    <w:rsid w:val="00637F1D"/>
    <w:rsid w:val="00676468"/>
    <w:rsid w:val="006F4768"/>
    <w:rsid w:val="00730B0C"/>
    <w:rsid w:val="00744A38"/>
    <w:rsid w:val="007546B7"/>
    <w:rsid w:val="00791730"/>
    <w:rsid w:val="00795362"/>
    <w:rsid w:val="007A1A3A"/>
    <w:rsid w:val="007B7DF4"/>
    <w:rsid w:val="00800799"/>
    <w:rsid w:val="00827F7F"/>
    <w:rsid w:val="00895674"/>
    <w:rsid w:val="008C4CF3"/>
    <w:rsid w:val="008E113F"/>
    <w:rsid w:val="00933D5E"/>
    <w:rsid w:val="009B0AFD"/>
    <w:rsid w:val="009E36BE"/>
    <w:rsid w:val="00A37230"/>
    <w:rsid w:val="00A8007D"/>
    <w:rsid w:val="00B712DC"/>
    <w:rsid w:val="00BC297E"/>
    <w:rsid w:val="00BC623F"/>
    <w:rsid w:val="00BD4FEF"/>
    <w:rsid w:val="00C930A2"/>
    <w:rsid w:val="00CC3239"/>
    <w:rsid w:val="00D93989"/>
    <w:rsid w:val="00DA152B"/>
    <w:rsid w:val="00DB26A8"/>
    <w:rsid w:val="00E206BE"/>
    <w:rsid w:val="00E6634F"/>
    <w:rsid w:val="00EE78B1"/>
    <w:rsid w:val="00EF1103"/>
    <w:rsid w:val="00F1002A"/>
    <w:rsid w:val="00F45774"/>
    <w:rsid w:val="00F5348D"/>
    <w:rsid w:val="00F74D41"/>
    <w:rsid w:val="00F771BC"/>
    <w:rsid w:val="00FA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EF"/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9B"/>
    <w:rPr>
      <w:rFonts w:ascii="Tahoma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137322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00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0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07D"/>
    <w:rPr>
      <w:rFonts w:ascii="Times New Roman" w:hAnsi="Times New Roman" w:cs="Times New Roman"/>
      <w:sz w:val="20"/>
      <w:szCs w:val="20"/>
      <w:lang w:eastAsia="zh-CN"/>
    </w:rPr>
  </w:style>
  <w:style w:type="table" w:customStyle="1" w:styleId="LightShading1">
    <w:name w:val="Light Shading1"/>
    <w:basedOn w:val="TableNormal"/>
    <w:uiPriority w:val="60"/>
    <w:rsid w:val="0060509A"/>
    <w:rPr>
      <w:rFonts w:ascii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0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eka</dc:creator>
  <cp:lastModifiedBy>Upeka</cp:lastModifiedBy>
  <cp:revision>8</cp:revision>
  <cp:lastPrinted>2011-01-13T21:09:00Z</cp:lastPrinted>
  <dcterms:created xsi:type="dcterms:W3CDTF">2010-05-27T14:55:00Z</dcterms:created>
  <dcterms:modified xsi:type="dcterms:W3CDTF">2011-08-09T18:58:00Z</dcterms:modified>
</cp:coreProperties>
</file>